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B093C" w14:textId="13E0B250" w:rsidR="00142637" w:rsidRDefault="008F32E3" w:rsidP="00452626">
      <w:pPr>
        <w:rPr>
          <w:b/>
          <w:bCs/>
        </w:rPr>
      </w:pPr>
      <w:r>
        <w:rPr>
          <w:b/>
          <w:bCs/>
        </w:rPr>
        <w:t>Supplementa</w:t>
      </w:r>
      <w:r w:rsidR="009C2B22">
        <w:rPr>
          <w:b/>
          <w:bCs/>
        </w:rPr>
        <w:t>ry</w:t>
      </w:r>
      <w:r>
        <w:rPr>
          <w:b/>
          <w:bCs/>
        </w:rPr>
        <w:t xml:space="preserve"> material </w:t>
      </w:r>
      <w:r w:rsidR="00360AA0">
        <w:rPr>
          <w:b/>
          <w:bCs/>
        </w:rPr>
        <w:t>5</w:t>
      </w:r>
    </w:p>
    <w:p w14:paraId="5317C3AC" w14:textId="77777777" w:rsidR="000B07E3" w:rsidRDefault="000B07E3" w:rsidP="00452626">
      <w:pPr>
        <w:rPr>
          <w:b/>
          <w:bCs/>
        </w:rPr>
      </w:pPr>
    </w:p>
    <w:p w14:paraId="1F235EF7" w14:textId="0C190506" w:rsidR="00452626" w:rsidRPr="005604AC" w:rsidRDefault="00452626" w:rsidP="00452626">
      <w:pPr>
        <w:rPr>
          <w:b/>
          <w:bCs/>
        </w:rPr>
      </w:pPr>
      <w:r w:rsidRPr="005604AC">
        <w:rPr>
          <w:b/>
          <w:bCs/>
        </w:rPr>
        <w:t xml:space="preserve">Table </w:t>
      </w:r>
      <w:r w:rsidR="009376BA">
        <w:rPr>
          <w:b/>
          <w:bCs/>
        </w:rPr>
        <w:t>5</w:t>
      </w:r>
      <w:r w:rsidRPr="005604AC">
        <w:rPr>
          <w:b/>
          <w:bCs/>
        </w:rPr>
        <w:t xml:space="preserve">. </w:t>
      </w:r>
      <w:r w:rsidR="00106AE1">
        <w:rPr>
          <w:b/>
          <w:bCs/>
        </w:rPr>
        <w:t>Constructs</w:t>
      </w:r>
      <w:r w:rsidR="0055332E">
        <w:rPr>
          <w:b/>
          <w:bCs/>
        </w:rPr>
        <w:t xml:space="preserve"> and t</w:t>
      </w:r>
      <w:r w:rsidRPr="005604AC">
        <w:rPr>
          <w:b/>
          <w:bCs/>
        </w:rPr>
        <w:t xml:space="preserve">ests items´ content validity assessment, dimension: </w:t>
      </w:r>
      <w:r w:rsidR="009376BA">
        <w:rPr>
          <w:b/>
          <w:bCs/>
        </w:rPr>
        <w:t>C</w:t>
      </w:r>
      <w:r w:rsidR="00975B3E" w:rsidRPr="005604AC">
        <w:rPr>
          <w:b/>
          <w:bCs/>
        </w:rPr>
        <w:t>omprehensiveness</w:t>
      </w:r>
    </w:p>
    <w:p w14:paraId="2AFEF45C" w14:textId="77777777" w:rsidR="00452626" w:rsidRPr="005604AC" w:rsidRDefault="00452626" w:rsidP="0045262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701"/>
        <w:gridCol w:w="851"/>
        <w:gridCol w:w="1559"/>
        <w:gridCol w:w="851"/>
        <w:gridCol w:w="850"/>
        <w:gridCol w:w="1559"/>
        <w:gridCol w:w="1276"/>
        <w:gridCol w:w="1276"/>
      </w:tblGrid>
      <w:tr w:rsidR="005F581E" w:rsidRPr="005604AC" w14:paraId="4427D1A8" w14:textId="4673C343" w:rsidTr="005F581E">
        <w:trPr>
          <w:trHeight w:val="1226"/>
        </w:trPr>
        <w:tc>
          <w:tcPr>
            <w:tcW w:w="1413" w:type="dxa"/>
            <w:vAlign w:val="center"/>
          </w:tcPr>
          <w:p w14:paraId="11F143F8" w14:textId="0F1C715D" w:rsidR="00106AE1" w:rsidRPr="005604AC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urce instrument</w:t>
            </w:r>
          </w:p>
        </w:tc>
        <w:tc>
          <w:tcPr>
            <w:tcW w:w="1417" w:type="dxa"/>
            <w:vAlign w:val="center"/>
          </w:tcPr>
          <w:p w14:paraId="6FC92CB3" w14:textId="2F44B056" w:rsidR="00106AE1" w:rsidRPr="005604AC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Construct / </w:t>
            </w:r>
            <w:r w:rsidRPr="00560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tem</w:t>
            </w:r>
            <w:r w:rsid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1701" w:type="dxa"/>
            <w:vAlign w:val="center"/>
          </w:tcPr>
          <w:p w14:paraId="13C4C44B" w14:textId="4BE7CFD9" w:rsidR="00106AE1" w:rsidRPr="005604AC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umber of experts in agreement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94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851" w:type="dxa"/>
            <w:vAlign w:val="center"/>
          </w:tcPr>
          <w:p w14:paraId="7EAB2F0F" w14:textId="234003FD" w:rsidR="00106AE1" w:rsidRPr="005604AC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CV-I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60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1C9824E9" w14:textId="3CA90B27" w:rsidR="00106AE1" w:rsidRPr="004A08E3" w:rsidRDefault="00106AE1" w:rsidP="00F9468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CV-I interpretation</w:t>
            </w:r>
          </w:p>
        </w:tc>
        <w:tc>
          <w:tcPr>
            <w:tcW w:w="851" w:type="dxa"/>
            <w:vAlign w:val="center"/>
          </w:tcPr>
          <w:p w14:paraId="08394D09" w14:textId="3C61A1D2" w:rsidR="00106AE1" w:rsidRPr="004A08E3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="005F58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F58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14:paraId="194D0C0B" w14:textId="2DCB8A64" w:rsidR="00106AE1" w:rsidRPr="004A08E3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k* </w:t>
            </w:r>
            <w:r w:rsidR="005F58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3BD3B732" w14:textId="277A9214" w:rsidR="00106AE1" w:rsidRPr="005604AC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* interpretation</w:t>
            </w:r>
          </w:p>
        </w:tc>
        <w:tc>
          <w:tcPr>
            <w:tcW w:w="1276" w:type="dxa"/>
            <w:vAlign w:val="center"/>
          </w:tcPr>
          <w:p w14:paraId="4445B80C" w14:textId="44AE266A" w:rsidR="00106AE1" w:rsidRPr="004A08E3" w:rsidRDefault="00106AE1" w:rsidP="00106A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-CVI/UA</w:t>
            </w:r>
            <w:r w:rsidR="004A08E3"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F58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vAlign w:val="center"/>
          </w:tcPr>
          <w:p w14:paraId="6216BCE7" w14:textId="1289BB01" w:rsidR="00106AE1" w:rsidRPr="004A08E3" w:rsidRDefault="00106AE1" w:rsidP="00106A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-CVI/Ave</w:t>
            </w:r>
            <w:r w:rsidR="004A08E3"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F58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4A08E3" w:rsidRPr="005604AC" w14:paraId="746A9B82" w14:textId="1D59C269" w:rsidTr="005F581E">
        <w:tc>
          <w:tcPr>
            <w:tcW w:w="1413" w:type="dxa"/>
            <w:vMerge w:val="restart"/>
            <w:vAlign w:val="center"/>
          </w:tcPr>
          <w:p w14:paraId="05DF9FEE" w14:textId="1A6D25FE" w:rsidR="004A08E3" w:rsidRDefault="004A08E3" w:rsidP="0075113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b/>
                <w:bCs/>
                <w:sz w:val="20"/>
                <w:szCs w:val="20"/>
              </w:rPr>
              <w:t>MHLS - Mental Health Literacy Scale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8788" w:type="dxa"/>
            <w:gridSpan w:val="7"/>
            <w:vAlign w:val="center"/>
          </w:tcPr>
          <w:p w14:paraId="50E024A8" w14:textId="410D68A0" w:rsidR="004A08E3" w:rsidRPr="004A08E3" w:rsidRDefault="004A08E3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cognition of disorders</w:t>
            </w:r>
          </w:p>
        </w:tc>
        <w:tc>
          <w:tcPr>
            <w:tcW w:w="1276" w:type="dxa"/>
            <w:vMerge w:val="restart"/>
          </w:tcPr>
          <w:p w14:paraId="41EB2155" w14:textId="13845A3D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D33992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76" w:type="dxa"/>
            <w:vMerge w:val="restart"/>
          </w:tcPr>
          <w:p w14:paraId="1783FD7B" w14:textId="634F5683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 w:rsidR="00D3399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75B3E" w:rsidRPr="005604AC" w14:paraId="67612433" w14:textId="3DA0082A" w:rsidTr="005F581E">
        <w:tc>
          <w:tcPr>
            <w:tcW w:w="1413" w:type="dxa"/>
            <w:vMerge/>
          </w:tcPr>
          <w:p w14:paraId="46A2E15D" w14:textId="1CA25394" w:rsidR="00975B3E" w:rsidRPr="005604AC" w:rsidRDefault="00975B3E" w:rsidP="00975B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1AC83A0" w14:textId="75394E9A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02427EF9" w14:textId="5C470AB9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4C0DD4DF" w14:textId="5D75E01F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2F641ABA" w14:textId="3706D2AD" w:rsidR="00975B3E" w:rsidRPr="004A08E3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49AC549E" w14:textId="495A813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73370790" w14:textId="3B696F83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212A1B2C" w14:textId="177F5145" w:rsidR="00975B3E" w:rsidRPr="005604AC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74AC3E36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F65FABD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75B3E" w:rsidRPr="005604AC" w14:paraId="3CA2AA5A" w14:textId="46510970" w:rsidTr="005F581E">
        <w:tc>
          <w:tcPr>
            <w:tcW w:w="1413" w:type="dxa"/>
            <w:vMerge/>
          </w:tcPr>
          <w:p w14:paraId="14B6A1BB" w14:textId="77777777" w:rsidR="00975B3E" w:rsidRPr="005604AC" w:rsidRDefault="00975B3E" w:rsidP="00975B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D67374F" w14:textId="1301854C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3BC1AA44" w14:textId="509957C1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0FADC102" w14:textId="1264AC04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0630F7F1" w14:textId="153AE0EF" w:rsidR="00975B3E" w:rsidRPr="004A08E3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7D21616" w14:textId="42F8B08B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71A611D9" w14:textId="730BF58D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0B079318" w14:textId="7B59F995" w:rsidR="00975B3E" w:rsidRPr="005604AC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5E42546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DE3F34B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75B3E" w:rsidRPr="005604AC" w14:paraId="771FBAB9" w14:textId="1CF9436A" w:rsidTr="005F581E">
        <w:tc>
          <w:tcPr>
            <w:tcW w:w="1413" w:type="dxa"/>
            <w:vMerge/>
          </w:tcPr>
          <w:p w14:paraId="476E2619" w14:textId="77777777" w:rsidR="00975B3E" w:rsidRPr="005604AC" w:rsidRDefault="00975B3E" w:rsidP="00975B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7B85A08" w14:textId="0096412A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2662D3A7" w14:textId="22F34CEA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385E72FA" w14:textId="5B6D0056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07EA2B37" w14:textId="76036070" w:rsidR="00975B3E" w:rsidRPr="004A08E3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A6DBB56" w14:textId="414B45C9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7EB895E6" w14:textId="2C6A65AC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0A5B9996" w14:textId="788ECAC1" w:rsidR="00975B3E" w:rsidRPr="005604AC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CE381D4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19BF1B5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75B3E" w:rsidRPr="005604AC" w14:paraId="7DD2E4A1" w14:textId="76946911" w:rsidTr="005F581E">
        <w:tc>
          <w:tcPr>
            <w:tcW w:w="1413" w:type="dxa"/>
            <w:vMerge/>
          </w:tcPr>
          <w:p w14:paraId="174B43FF" w14:textId="77777777" w:rsidR="00975B3E" w:rsidRPr="005604AC" w:rsidRDefault="00975B3E" w:rsidP="00975B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D7C399F" w14:textId="08DE4B5B" w:rsidR="00975B3E" w:rsidRPr="00AE21D8" w:rsidRDefault="00975B3E" w:rsidP="00975B3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61BB5423" w14:textId="62FD15DB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14:paraId="6A97B893" w14:textId="02ACC44B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9" w:type="dxa"/>
          </w:tcPr>
          <w:p w14:paraId="3E22C742" w14:textId="3ADF410E" w:rsidR="00975B3E" w:rsidRPr="004A08E3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5990D4E3" w14:textId="7CB3FE7F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bottom"/>
          </w:tcPr>
          <w:p w14:paraId="2444017A" w14:textId="02B728F3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bottom"/>
          </w:tcPr>
          <w:p w14:paraId="5FF96635" w14:textId="769D6631" w:rsidR="00975B3E" w:rsidRPr="005604AC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276" w:type="dxa"/>
            <w:vMerge/>
          </w:tcPr>
          <w:p w14:paraId="79EE7DAE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68FB9D9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75B3E" w:rsidRPr="005604AC" w14:paraId="000BC963" w14:textId="42D9794C" w:rsidTr="005F581E">
        <w:tc>
          <w:tcPr>
            <w:tcW w:w="1413" w:type="dxa"/>
            <w:vMerge/>
          </w:tcPr>
          <w:p w14:paraId="1E99EB7A" w14:textId="77777777" w:rsidR="00975B3E" w:rsidRPr="005604AC" w:rsidRDefault="00975B3E" w:rsidP="00975B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1EB6BE2" w14:textId="635E98AC" w:rsidR="00975B3E" w:rsidRPr="00AE21D8" w:rsidRDefault="00975B3E" w:rsidP="00975B3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bottom"/>
          </w:tcPr>
          <w:p w14:paraId="0F96784C" w14:textId="79D9FD3D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1A91C21F" w14:textId="1BDB8A09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419F0CA2" w14:textId="22AD2715" w:rsidR="00975B3E" w:rsidRPr="004A08E3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64D0CFD0" w14:textId="6692040A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39C15360" w14:textId="64BC6EC1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48A86A88" w14:textId="74C425CD" w:rsidR="00975B3E" w:rsidRPr="005604AC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57227AD2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C0F2CAE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75B3E" w:rsidRPr="005604AC" w14:paraId="2C7DED44" w14:textId="5D31E168" w:rsidTr="005F581E">
        <w:tc>
          <w:tcPr>
            <w:tcW w:w="1413" w:type="dxa"/>
            <w:vMerge/>
          </w:tcPr>
          <w:p w14:paraId="5F39969B" w14:textId="77777777" w:rsidR="00975B3E" w:rsidRPr="005604AC" w:rsidRDefault="00975B3E" w:rsidP="00975B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F53A8A1" w14:textId="7149F02A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0778F452" w14:textId="675AD138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46419A5F" w14:textId="3CD0C245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5F402E0F" w14:textId="6DF80C88" w:rsidR="00975B3E" w:rsidRPr="004A08E3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5DCC0B45" w14:textId="0C60696A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77D95152" w14:textId="71936891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6711AF46" w14:textId="34380294" w:rsidR="00975B3E" w:rsidRPr="005604AC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76440C13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DA13696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75B3E" w:rsidRPr="005604AC" w14:paraId="0ACC7CA4" w14:textId="0CB7F03D" w:rsidTr="005F581E">
        <w:tc>
          <w:tcPr>
            <w:tcW w:w="1413" w:type="dxa"/>
            <w:vMerge/>
          </w:tcPr>
          <w:p w14:paraId="76042590" w14:textId="77777777" w:rsidR="00975B3E" w:rsidRPr="005604AC" w:rsidRDefault="00975B3E" w:rsidP="00975B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821F9AE" w14:textId="7FDE8376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bottom"/>
          </w:tcPr>
          <w:p w14:paraId="6A743F22" w14:textId="6A02F015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08A6DAAA" w14:textId="4BE44B1D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2CC0833E" w14:textId="51FA52C7" w:rsidR="00975B3E" w:rsidRPr="004A08E3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041F6109" w14:textId="00A61122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42DA4F5D" w14:textId="5F4E5EDA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4C238C5C" w14:textId="125F5A9C" w:rsidR="00975B3E" w:rsidRPr="005604AC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518CC93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787FC2D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75B3E" w:rsidRPr="005604AC" w14:paraId="513FC201" w14:textId="06E1FDAD" w:rsidTr="005F581E">
        <w:tc>
          <w:tcPr>
            <w:tcW w:w="1413" w:type="dxa"/>
            <w:vMerge/>
          </w:tcPr>
          <w:p w14:paraId="61D66389" w14:textId="77777777" w:rsidR="00975B3E" w:rsidRPr="005604AC" w:rsidRDefault="00975B3E" w:rsidP="00975B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8B5754E" w14:textId="1375AC49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bottom"/>
          </w:tcPr>
          <w:p w14:paraId="646218CF" w14:textId="6FCE71A5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225EB78F" w14:textId="0E99B9A6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3B2AFE2B" w14:textId="2C92E0F8" w:rsidR="00975B3E" w:rsidRPr="004A08E3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26B4B42E" w14:textId="4E5244FD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7D710A45" w14:textId="7C8B901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74A3F6CB" w14:textId="243C3614" w:rsidR="00975B3E" w:rsidRPr="005604AC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7B3E3706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6CD9996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08E3" w:rsidRPr="005604AC" w14:paraId="1200C34A" w14:textId="77777777" w:rsidTr="005F581E">
        <w:tc>
          <w:tcPr>
            <w:tcW w:w="1413" w:type="dxa"/>
            <w:vMerge/>
          </w:tcPr>
          <w:p w14:paraId="13FDAD01" w14:textId="77777777" w:rsidR="004A08E3" w:rsidRPr="005604AC" w:rsidRDefault="004A08E3" w:rsidP="00147AFE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4189AA9C" w14:textId="48C1A93F" w:rsidR="004A08E3" w:rsidRPr="004A08E3" w:rsidRDefault="004A08E3" w:rsidP="00147AF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Knowledge of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isk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actors and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auses</w:t>
            </w:r>
          </w:p>
        </w:tc>
        <w:tc>
          <w:tcPr>
            <w:tcW w:w="1276" w:type="dxa"/>
            <w:vMerge w:val="restart"/>
          </w:tcPr>
          <w:p w14:paraId="5962EE6C" w14:textId="49F7820C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Merge w:val="restart"/>
          </w:tcPr>
          <w:p w14:paraId="43619793" w14:textId="2C14855C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D33992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</w:tr>
      <w:tr w:rsidR="00975B3E" w:rsidRPr="005604AC" w14:paraId="37450BD8" w14:textId="3889CAC3" w:rsidTr="005F581E">
        <w:tc>
          <w:tcPr>
            <w:tcW w:w="1413" w:type="dxa"/>
            <w:vMerge/>
          </w:tcPr>
          <w:p w14:paraId="16028EBC" w14:textId="77777777" w:rsidR="00975B3E" w:rsidRPr="005604AC" w:rsidRDefault="00975B3E" w:rsidP="00975B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B2A8B20" w14:textId="435FB7AD" w:rsidR="00975B3E" w:rsidRPr="00AE21D8" w:rsidRDefault="00975B3E" w:rsidP="00975B3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bottom"/>
          </w:tcPr>
          <w:p w14:paraId="2A2839BF" w14:textId="5142015C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643C163F" w14:textId="31C496A3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7EF256EB" w14:textId="77E336A2" w:rsidR="00975B3E" w:rsidRPr="004A08E3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702E6220" w14:textId="7F74CFBB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3E774D67" w14:textId="51B43676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01E131ED" w14:textId="781F72B1" w:rsidR="00975B3E" w:rsidRPr="005604AC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38AC7633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9346852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75B3E" w:rsidRPr="005604AC" w14:paraId="6DE57196" w14:textId="0A92BE3A" w:rsidTr="005F581E">
        <w:tc>
          <w:tcPr>
            <w:tcW w:w="1413" w:type="dxa"/>
            <w:vMerge/>
          </w:tcPr>
          <w:p w14:paraId="6EE42088" w14:textId="77777777" w:rsidR="00975B3E" w:rsidRPr="005604AC" w:rsidRDefault="00975B3E" w:rsidP="00975B3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0C0E1B0" w14:textId="1FEAFF62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bottom"/>
          </w:tcPr>
          <w:p w14:paraId="429F0683" w14:textId="53743F32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69C9A6CE" w14:textId="51745996" w:rsidR="00975B3E" w:rsidRPr="005604AC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65AB0218" w14:textId="2D302C29" w:rsidR="00975B3E" w:rsidRPr="004A08E3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78111728" w14:textId="6C31B6EC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42B25011" w14:textId="15FFC584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4DB683A7" w14:textId="5CE78FB6" w:rsidR="00975B3E" w:rsidRPr="005604AC" w:rsidRDefault="00975B3E" w:rsidP="00975B3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57FB3D00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A985F88" w14:textId="77777777" w:rsidR="00975B3E" w:rsidRPr="004A08E3" w:rsidRDefault="00975B3E" w:rsidP="00975B3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786B298A" w14:textId="77777777" w:rsidTr="00FF111B">
        <w:tc>
          <w:tcPr>
            <w:tcW w:w="1413" w:type="dxa"/>
            <w:vMerge/>
          </w:tcPr>
          <w:p w14:paraId="409CF77D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1EE87368" w14:textId="0EFAB6B7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lf-treatment knowledge</w:t>
            </w:r>
          </w:p>
        </w:tc>
        <w:tc>
          <w:tcPr>
            <w:tcW w:w="1276" w:type="dxa"/>
          </w:tcPr>
          <w:p w14:paraId="56A0189C" w14:textId="4D1969C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</w:tcPr>
          <w:p w14:paraId="56DD073A" w14:textId="62FBD780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</w:tr>
      <w:tr w:rsidR="002228B6" w:rsidRPr="005604AC" w14:paraId="2CE137E0" w14:textId="77777777" w:rsidTr="00FB3600">
        <w:tc>
          <w:tcPr>
            <w:tcW w:w="1413" w:type="dxa"/>
            <w:vMerge/>
          </w:tcPr>
          <w:p w14:paraId="786DF02E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CA3FBD0" w14:textId="0C88B33C" w:rsidR="002228B6" w:rsidRPr="00823DBD" w:rsidRDefault="002228B6" w:rsidP="002228B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="008857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A003201" w14:textId="009D9EA2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648B293A" w14:textId="39DB62F3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9" w:type="dxa"/>
          </w:tcPr>
          <w:p w14:paraId="49B9803E" w14:textId="306FE3AA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5516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6C79B31F" w14:textId="4F7DB877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bottom"/>
          </w:tcPr>
          <w:p w14:paraId="13D99BFC" w14:textId="251A808D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bottom"/>
          </w:tcPr>
          <w:p w14:paraId="1E41BF6E" w14:textId="04C27A77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276" w:type="dxa"/>
          </w:tcPr>
          <w:p w14:paraId="5B59B13B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F10F36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7840E866" w14:textId="77777777" w:rsidTr="00FB3600">
        <w:tc>
          <w:tcPr>
            <w:tcW w:w="1413" w:type="dxa"/>
            <w:vMerge/>
          </w:tcPr>
          <w:p w14:paraId="7E931EFE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D18F294" w14:textId="7DCDC3AA" w:rsidR="002228B6" w:rsidRPr="00823DBD" w:rsidRDefault="002228B6" w:rsidP="002228B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="008857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711EFECA" w14:textId="561EAD4F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4D21824B" w14:textId="71EBA14A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9" w:type="dxa"/>
          </w:tcPr>
          <w:p w14:paraId="19905B47" w14:textId="77977BCE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5516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520A7913" w14:textId="09758BA5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bottom"/>
          </w:tcPr>
          <w:p w14:paraId="76D3B646" w14:textId="7D7AEB84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bottom"/>
          </w:tcPr>
          <w:p w14:paraId="33049C9B" w14:textId="6FAA1818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276" w:type="dxa"/>
          </w:tcPr>
          <w:p w14:paraId="52F8C5D7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CAB9A6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7251006A" w14:textId="77777777" w:rsidTr="005F581E">
        <w:tc>
          <w:tcPr>
            <w:tcW w:w="1413" w:type="dxa"/>
            <w:vMerge/>
          </w:tcPr>
          <w:p w14:paraId="598C1F0F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476D53A1" w14:textId="4529FD81" w:rsidR="002228B6" w:rsidRPr="004A08E3" w:rsidRDefault="002228B6" w:rsidP="002228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nowledge of professional help available</w:t>
            </w:r>
          </w:p>
        </w:tc>
        <w:tc>
          <w:tcPr>
            <w:tcW w:w="1276" w:type="dxa"/>
            <w:vMerge w:val="restart"/>
          </w:tcPr>
          <w:p w14:paraId="482E357C" w14:textId="7D0D853D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Merge w:val="restart"/>
          </w:tcPr>
          <w:p w14:paraId="2FC6A266" w14:textId="07968198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</w:tr>
      <w:tr w:rsidR="002228B6" w:rsidRPr="005604AC" w14:paraId="68CC734E" w14:textId="0295C18C" w:rsidTr="005F581E">
        <w:tc>
          <w:tcPr>
            <w:tcW w:w="1413" w:type="dxa"/>
            <w:vMerge/>
          </w:tcPr>
          <w:p w14:paraId="1643721E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47DAEA8" w14:textId="58175C99" w:rsidR="002228B6" w:rsidRPr="00AE21D8" w:rsidRDefault="002228B6" w:rsidP="002228B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="008857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54A240FE" w14:textId="412A99FF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6FA42191" w14:textId="539E8012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73DD0F13" w14:textId="1D7F3AFC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06A8BAF4" w14:textId="58EC384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1218DF1C" w14:textId="7144746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5F33FF0D" w14:textId="3241C1E8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6DE33B0A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62EC2DE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418609F9" w14:textId="0AF6A289" w:rsidTr="005F581E">
        <w:tc>
          <w:tcPr>
            <w:tcW w:w="1413" w:type="dxa"/>
            <w:vMerge/>
          </w:tcPr>
          <w:p w14:paraId="06707286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2E62379" w14:textId="57B7FC10" w:rsidR="002228B6" w:rsidRPr="00AE21D8" w:rsidRDefault="002228B6" w:rsidP="002228B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="008857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71EB938C" w14:textId="16043C22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14:paraId="758863B5" w14:textId="414ABE5D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9" w:type="dxa"/>
          </w:tcPr>
          <w:p w14:paraId="25341602" w14:textId="5B836625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0C660EB8" w14:textId="0943703A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bottom"/>
          </w:tcPr>
          <w:p w14:paraId="424F54FA" w14:textId="3F0BA8E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bottom"/>
          </w:tcPr>
          <w:p w14:paraId="787BD422" w14:textId="78415E2A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276" w:type="dxa"/>
            <w:vMerge/>
          </w:tcPr>
          <w:p w14:paraId="2060F1AC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2C60AC2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1BE998CB" w14:textId="729775A9" w:rsidTr="005F581E">
        <w:tc>
          <w:tcPr>
            <w:tcW w:w="1413" w:type="dxa"/>
            <w:vMerge/>
          </w:tcPr>
          <w:p w14:paraId="4E396568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AF4195B" w14:textId="6ED4D172" w:rsidR="002228B6" w:rsidRPr="00AE21D8" w:rsidRDefault="002228B6" w:rsidP="002228B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="008857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bottom"/>
          </w:tcPr>
          <w:p w14:paraId="517D71FA" w14:textId="68A19770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14:paraId="548A6D52" w14:textId="7995DB54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9" w:type="dxa"/>
          </w:tcPr>
          <w:p w14:paraId="758E6469" w14:textId="25651E7D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5D90B309" w14:textId="1E9C8660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bottom"/>
          </w:tcPr>
          <w:p w14:paraId="13314EB8" w14:textId="0BEE7806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bottom"/>
          </w:tcPr>
          <w:p w14:paraId="65A59247" w14:textId="6AE57194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276" w:type="dxa"/>
            <w:vMerge/>
          </w:tcPr>
          <w:p w14:paraId="7F4ACD93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789D5A6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2A1A9850" w14:textId="77777777" w:rsidTr="005F581E">
        <w:tc>
          <w:tcPr>
            <w:tcW w:w="1413" w:type="dxa"/>
            <w:vMerge/>
          </w:tcPr>
          <w:p w14:paraId="1B1DD0B7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0D13D0D6" w14:textId="428258D1" w:rsidR="002228B6" w:rsidRPr="004A08E3" w:rsidRDefault="002228B6" w:rsidP="002228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Knowledge of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ow to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eek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ental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ealth </w:t>
            </w:r>
            <w:proofErr w:type="spellStart"/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nformation</w:t>
            </w:r>
          </w:p>
        </w:tc>
        <w:tc>
          <w:tcPr>
            <w:tcW w:w="1276" w:type="dxa"/>
            <w:vMerge w:val="restart"/>
          </w:tcPr>
          <w:p w14:paraId="4C3F5644" w14:textId="12955F49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6" w:type="dxa"/>
            <w:vMerge w:val="restart"/>
          </w:tcPr>
          <w:p w14:paraId="34DD5535" w14:textId="305C420C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</w:tr>
      <w:tr w:rsidR="002228B6" w:rsidRPr="005604AC" w14:paraId="1497B7E7" w14:textId="554CA2B5" w:rsidTr="005F581E">
        <w:tc>
          <w:tcPr>
            <w:tcW w:w="1413" w:type="dxa"/>
            <w:vMerge/>
          </w:tcPr>
          <w:p w14:paraId="03F47C70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55689E3" w14:textId="1A278212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bottom"/>
          </w:tcPr>
          <w:p w14:paraId="73F4A1F4" w14:textId="6DBC891C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0AF5FB57" w14:textId="0D71C0F4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275D4A0F" w14:textId="189E22E5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9B7E916" w14:textId="77880CD6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3F75B879" w14:textId="676809D1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2232DEBD" w14:textId="431C10A3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64CFE091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80AE041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60CF7CB2" w14:textId="544A0A09" w:rsidTr="005F581E">
        <w:tc>
          <w:tcPr>
            <w:tcW w:w="1413" w:type="dxa"/>
            <w:vMerge/>
          </w:tcPr>
          <w:p w14:paraId="1B76D816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94C7C30" w14:textId="18605F12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bottom"/>
          </w:tcPr>
          <w:p w14:paraId="4645201E" w14:textId="62A59AFD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64EE0134" w14:textId="225597A6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28D53275" w14:textId="66749F08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9B10DB9" w14:textId="58866B0F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38681FEA" w14:textId="4314C68F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0D9D2635" w14:textId="4AEDDDCD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96A302D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76FCED1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09961725" w14:textId="575DEFB5" w:rsidTr="005F581E">
        <w:tc>
          <w:tcPr>
            <w:tcW w:w="1413" w:type="dxa"/>
            <w:vMerge/>
          </w:tcPr>
          <w:p w14:paraId="12EF9068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B83B429" w14:textId="5C4BA991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vAlign w:val="bottom"/>
          </w:tcPr>
          <w:p w14:paraId="56A33C38" w14:textId="034DC933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4F4A1A71" w14:textId="6FF663B2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3726C9DF" w14:textId="36C52196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68E542AE" w14:textId="468FB1B5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3E3C010D" w14:textId="731B2704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1F012285" w14:textId="79760C5D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4283B744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9C1CD0B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5CD80B4C" w14:textId="2AE3F41E" w:rsidTr="005F581E">
        <w:tc>
          <w:tcPr>
            <w:tcW w:w="1413" w:type="dxa"/>
            <w:vMerge/>
          </w:tcPr>
          <w:p w14:paraId="5E029D36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556185B" w14:textId="05155694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  <w:vAlign w:val="bottom"/>
          </w:tcPr>
          <w:p w14:paraId="72F11892" w14:textId="0DDEEE42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26489E1D" w14:textId="5800525F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3E5A93F9" w14:textId="5D3D8A8D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4AE688CA" w14:textId="6A6E8CC3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091A8773" w14:textId="5B76ED0B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59CB06FD" w14:textId="097B5AB3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F00717A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618E391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140E4B72" w14:textId="77777777" w:rsidTr="005F581E">
        <w:tc>
          <w:tcPr>
            <w:tcW w:w="1413" w:type="dxa"/>
            <w:vMerge/>
          </w:tcPr>
          <w:p w14:paraId="09C92D9A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188DD977" w14:textId="3660CC8A" w:rsidR="002228B6" w:rsidRPr="004A08E3" w:rsidRDefault="002228B6" w:rsidP="002228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ttitudes that promote recognition and appropriate help-seeking</w:t>
            </w:r>
          </w:p>
        </w:tc>
        <w:tc>
          <w:tcPr>
            <w:tcW w:w="1276" w:type="dxa"/>
            <w:vMerge w:val="restart"/>
          </w:tcPr>
          <w:p w14:paraId="14DC62E1" w14:textId="5710C568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76" w:type="dxa"/>
            <w:vMerge w:val="restart"/>
          </w:tcPr>
          <w:p w14:paraId="65CA1180" w14:textId="51702C29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2228B6" w:rsidRPr="005604AC" w14:paraId="2D673082" w14:textId="03DEDBCA" w:rsidTr="005F581E">
        <w:tc>
          <w:tcPr>
            <w:tcW w:w="1413" w:type="dxa"/>
            <w:vMerge/>
          </w:tcPr>
          <w:p w14:paraId="67365852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AE72957" w14:textId="158B2DAF" w:rsidR="002228B6" w:rsidRPr="00AE21D8" w:rsidRDefault="002228B6" w:rsidP="002228B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bottom"/>
          </w:tcPr>
          <w:p w14:paraId="0129C97F" w14:textId="7FDCCFFE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14:paraId="3B23CD47" w14:textId="67DF17DD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9" w:type="dxa"/>
          </w:tcPr>
          <w:p w14:paraId="6F5A2078" w14:textId="03E0684B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6786E2DA" w14:textId="7E694A56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bottom"/>
          </w:tcPr>
          <w:p w14:paraId="3CB9A421" w14:textId="7EE0486F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bottom"/>
          </w:tcPr>
          <w:p w14:paraId="38DA6526" w14:textId="46230F5D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276" w:type="dxa"/>
            <w:vMerge/>
          </w:tcPr>
          <w:p w14:paraId="4FB5383C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7A28B02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7B27C861" w14:textId="51BB8F29" w:rsidTr="005F581E">
        <w:tc>
          <w:tcPr>
            <w:tcW w:w="1413" w:type="dxa"/>
            <w:vMerge/>
          </w:tcPr>
          <w:p w14:paraId="6ABCAC90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334F923" w14:textId="3B004A0B" w:rsidR="002228B6" w:rsidRPr="00AE21D8" w:rsidRDefault="002228B6" w:rsidP="002228B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  <w:vAlign w:val="bottom"/>
          </w:tcPr>
          <w:p w14:paraId="024691FB" w14:textId="57355442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14:paraId="685AEAA0" w14:textId="55BEC7D7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9" w:type="dxa"/>
          </w:tcPr>
          <w:p w14:paraId="631AD4FF" w14:textId="4EEA9499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02E7EEEC" w14:textId="0F97F719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bottom"/>
          </w:tcPr>
          <w:p w14:paraId="16C58258" w14:textId="199C99A9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bottom"/>
          </w:tcPr>
          <w:p w14:paraId="32261CB3" w14:textId="7BEB55C5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276" w:type="dxa"/>
            <w:vMerge/>
          </w:tcPr>
          <w:p w14:paraId="5B092A92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3700405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586DFC85" w14:textId="1B56EB6A" w:rsidTr="005F581E">
        <w:tc>
          <w:tcPr>
            <w:tcW w:w="1413" w:type="dxa"/>
            <w:vMerge/>
          </w:tcPr>
          <w:p w14:paraId="403F2AC6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258B93B" w14:textId="4FD14154" w:rsidR="002228B6" w:rsidRPr="00AE21D8" w:rsidRDefault="002228B6" w:rsidP="002228B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bottom"/>
          </w:tcPr>
          <w:p w14:paraId="30C6FB54" w14:textId="5FF3BCBB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14:paraId="5CA498C2" w14:textId="18DD3EDC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9" w:type="dxa"/>
          </w:tcPr>
          <w:p w14:paraId="5EAE3AD0" w14:textId="5666736F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3185431D" w14:textId="3A3E0F3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bottom"/>
          </w:tcPr>
          <w:p w14:paraId="606C73F1" w14:textId="4FE70DA4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bottom"/>
          </w:tcPr>
          <w:p w14:paraId="3BA8DE89" w14:textId="0C1ECEF1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276" w:type="dxa"/>
            <w:vMerge/>
          </w:tcPr>
          <w:p w14:paraId="3484BF6D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09212CD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55333353" w14:textId="2EE845C0" w:rsidTr="005F581E">
        <w:tc>
          <w:tcPr>
            <w:tcW w:w="1413" w:type="dxa"/>
            <w:vMerge/>
          </w:tcPr>
          <w:p w14:paraId="0E7D507D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8857A89" w14:textId="622ED51A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vAlign w:val="bottom"/>
          </w:tcPr>
          <w:p w14:paraId="33BAE3A3" w14:textId="0489FFCB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23BBC673" w14:textId="15573AF7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44E22923" w14:textId="7CD34DA8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75B8E245" w14:textId="2D779BD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50CD6F9F" w14:textId="4D4ED98A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743FF8A8" w14:textId="3FAD17F5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065C3678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FC89338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63763CD8" w14:textId="6CC49538" w:rsidTr="005F581E">
        <w:tc>
          <w:tcPr>
            <w:tcW w:w="1413" w:type="dxa"/>
            <w:vMerge/>
          </w:tcPr>
          <w:p w14:paraId="2844DF61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53A591D" w14:textId="75AC57EB" w:rsidR="002228B6" w:rsidRPr="00AE21D8" w:rsidRDefault="002228B6" w:rsidP="002228B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vAlign w:val="bottom"/>
          </w:tcPr>
          <w:p w14:paraId="5A79954F" w14:textId="2B0BFDCB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14:paraId="0561E792" w14:textId="4B46F076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9" w:type="dxa"/>
          </w:tcPr>
          <w:p w14:paraId="432D9881" w14:textId="1CBC0618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17FD86C9" w14:textId="6A72339B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bottom"/>
          </w:tcPr>
          <w:p w14:paraId="74289014" w14:textId="43E1022E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bottom"/>
          </w:tcPr>
          <w:p w14:paraId="532C3EE8" w14:textId="4A416CE4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276" w:type="dxa"/>
            <w:vMerge/>
          </w:tcPr>
          <w:p w14:paraId="5F9BBB66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C9D894B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615BBD13" w14:textId="52A8D724" w:rsidTr="005F581E">
        <w:tc>
          <w:tcPr>
            <w:tcW w:w="1413" w:type="dxa"/>
            <w:vMerge/>
          </w:tcPr>
          <w:p w14:paraId="4A092041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B274C22" w14:textId="09E12BF1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vAlign w:val="bottom"/>
          </w:tcPr>
          <w:p w14:paraId="0DA08B1F" w14:textId="5133AD5E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6305E4C6" w14:textId="6D0C773D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099D3C80" w14:textId="25A49D01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742668D4" w14:textId="244E6D66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0090723F" w14:textId="58AEBDD5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407B9DA6" w14:textId="48434A22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33912FCB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2525233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0F413A41" w14:textId="1B284B5E" w:rsidTr="005F581E">
        <w:tc>
          <w:tcPr>
            <w:tcW w:w="1413" w:type="dxa"/>
            <w:vMerge/>
          </w:tcPr>
          <w:p w14:paraId="17716A0E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4FE60FE" w14:textId="533431CC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vAlign w:val="bottom"/>
          </w:tcPr>
          <w:p w14:paraId="5DDBDC2B" w14:textId="55AA8357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569A4D0A" w14:textId="2C7EE838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195A058F" w14:textId="4A0D1AD2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77AF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788A564A" w14:textId="3A1637D2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6E1D5708" w14:textId="16FC985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76A0BB60" w14:textId="35E0855B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200A2F5C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3E00AA5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1FFE7C38" w14:textId="7505504D" w:rsidTr="005F581E">
        <w:tc>
          <w:tcPr>
            <w:tcW w:w="1413" w:type="dxa"/>
            <w:vMerge/>
          </w:tcPr>
          <w:p w14:paraId="54648423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F2E1938" w14:textId="4F5F081A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vAlign w:val="bottom"/>
          </w:tcPr>
          <w:p w14:paraId="168A3F68" w14:textId="6131747D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50AF25E3" w14:textId="06DA5EC2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244B9D48" w14:textId="4493BA81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77AF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6A4D5CA4" w14:textId="2ABB98BB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34E7DDFD" w14:textId="7CC8794F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3E3C07A8" w14:textId="64A3EF70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24E482CF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7E69D9F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49F78957" w14:textId="1539BC26" w:rsidTr="005F581E">
        <w:tc>
          <w:tcPr>
            <w:tcW w:w="1413" w:type="dxa"/>
            <w:vMerge/>
          </w:tcPr>
          <w:p w14:paraId="00F02F10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94A2D91" w14:textId="68085AB7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01" w:type="dxa"/>
            <w:vAlign w:val="bottom"/>
          </w:tcPr>
          <w:p w14:paraId="4DC2C25B" w14:textId="750D88B5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43A7089E" w14:textId="48C2E6A2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6923113D" w14:textId="0120673E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7A0278AD" w14:textId="3CC937C9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4BDC7889" w14:textId="2C4DB22E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64090AFD" w14:textId="4E7D4DFA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226BD51F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2F3BA0C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72E08E08" w14:textId="3B3539B3" w:rsidTr="005F581E">
        <w:tc>
          <w:tcPr>
            <w:tcW w:w="1413" w:type="dxa"/>
            <w:vMerge/>
          </w:tcPr>
          <w:p w14:paraId="385CAAFE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618AAB0" w14:textId="1860F7AD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vAlign w:val="bottom"/>
          </w:tcPr>
          <w:p w14:paraId="0B5908AB" w14:textId="37A34DB9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71AE3CB8" w14:textId="2D4A6117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5906804E" w14:textId="5E004DBF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445C4C50" w14:textId="0BF1AE44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23E88171" w14:textId="77D60F7E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29BA8081" w14:textId="01B9735A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6791F66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3F34B9E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4E6973FA" w14:textId="27A899BB" w:rsidTr="005F581E">
        <w:tc>
          <w:tcPr>
            <w:tcW w:w="1413" w:type="dxa"/>
            <w:vMerge/>
          </w:tcPr>
          <w:p w14:paraId="2BB5B973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59843DF" w14:textId="3003BA9A" w:rsidR="002228B6" w:rsidRPr="00AE21D8" w:rsidRDefault="002228B6" w:rsidP="002228B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vAlign w:val="bottom"/>
          </w:tcPr>
          <w:p w14:paraId="6D70ACB5" w14:textId="01F07E5F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169E8EC6" w14:textId="0AD25F9E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490049E6" w14:textId="6EC003B0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5BD7EE83" w14:textId="666499BD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05E5F45B" w14:textId="671DD6B4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61DBF596" w14:textId="0CD6AD3E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4CE6DF21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A1E70A8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00414A33" w14:textId="4CD488B7" w:rsidTr="005F581E">
        <w:tc>
          <w:tcPr>
            <w:tcW w:w="1413" w:type="dxa"/>
            <w:vMerge/>
          </w:tcPr>
          <w:p w14:paraId="3E931AA8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C727AE5" w14:textId="10F9E946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1" w:type="dxa"/>
            <w:vAlign w:val="bottom"/>
          </w:tcPr>
          <w:p w14:paraId="3EE17131" w14:textId="1209DF29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69C04202" w14:textId="12AE4E72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7FF7CC48" w14:textId="2A462193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0FB1456F" w14:textId="5B4429D3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1EC16CB9" w14:textId="29785310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7D74ADED" w14:textId="0290BFF3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4C98CB10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08DAA5A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08CDB172" w14:textId="25CCF851" w:rsidTr="005F581E">
        <w:tc>
          <w:tcPr>
            <w:tcW w:w="1413" w:type="dxa"/>
            <w:vMerge/>
          </w:tcPr>
          <w:p w14:paraId="63C8259F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0582D37" w14:textId="6BA67392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vAlign w:val="bottom"/>
          </w:tcPr>
          <w:p w14:paraId="21CB60C9" w14:textId="54F69B5D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124CD5A4" w14:textId="5862C831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198D0D1B" w14:textId="37C062C9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28ACA728" w14:textId="2973ACB8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02957450" w14:textId="3B452C6D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3A9BDF2E" w14:textId="388B98B7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A365A76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35F090D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7D8CD6F5" w14:textId="2FEB1875" w:rsidTr="005F581E">
        <w:tc>
          <w:tcPr>
            <w:tcW w:w="1413" w:type="dxa"/>
            <w:vMerge/>
          </w:tcPr>
          <w:p w14:paraId="561D22B4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6C92763" w14:textId="7FA70FD4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vAlign w:val="bottom"/>
          </w:tcPr>
          <w:p w14:paraId="5DF8CC31" w14:textId="5F6A5E62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2CBE5BBA" w14:textId="226C050A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53B3E51C" w14:textId="47570FB7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DD1C5F0" w14:textId="4CC925CD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13A35A16" w14:textId="57D7BA39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7CC3C5EC" w14:textId="23E7AE36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73512F2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9160716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40BF9701" w14:textId="0D1AB4E1" w:rsidTr="005F581E">
        <w:tc>
          <w:tcPr>
            <w:tcW w:w="1413" w:type="dxa"/>
            <w:vMerge/>
          </w:tcPr>
          <w:p w14:paraId="1F1F6852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2F1DA3F" w14:textId="0D800A02" w:rsidR="002228B6" w:rsidRPr="004A08E3" w:rsidRDefault="002228B6" w:rsidP="002228B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vAlign w:val="bottom"/>
          </w:tcPr>
          <w:p w14:paraId="634E6F29" w14:textId="768EB5D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530B74A6" w14:textId="2C6C49EB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5E16AE13" w14:textId="5C94D1BF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7986EEB3" w14:textId="18C708BE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48804688" w14:textId="75D5411F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7C1EB2D5" w14:textId="02BD890E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5A9230CD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1276" w:type="dxa"/>
            <w:vMerge/>
          </w:tcPr>
          <w:p w14:paraId="5499E611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green"/>
              </w:rPr>
            </w:pPr>
          </w:p>
        </w:tc>
      </w:tr>
      <w:tr w:rsidR="002228B6" w:rsidRPr="005604AC" w14:paraId="276F9D4B" w14:textId="2F1BFB36" w:rsidTr="005F581E">
        <w:tc>
          <w:tcPr>
            <w:tcW w:w="1413" w:type="dxa"/>
            <w:vMerge/>
          </w:tcPr>
          <w:p w14:paraId="1110E459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014DBC9" w14:textId="64946E79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vAlign w:val="bottom"/>
          </w:tcPr>
          <w:p w14:paraId="4B40835D" w14:textId="31856D38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04FC5C5B" w14:textId="4C0D7C58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38678656" w14:textId="3BD351F2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606FD32B" w14:textId="6C58C326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3D04F6BB" w14:textId="4E02E270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027A432C" w14:textId="5BD76427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4F8ADDCC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F8102B5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771C7128" w14:textId="3424E563" w:rsidTr="005F581E">
        <w:tc>
          <w:tcPr>
            <w:tcW w:w="1413" w:type="dxa"/>
            <w:vMerge w:val="restart"/>
            <w:vAlign w:val="center"/>
          </w:tcPr>
          <w:p w14:paraId="7FF20376" w14:textId="20860EE1" w:rsidR="002228B6" w:rsidRPr="005604AC" w:rsidRDefault="002228B6" w:rsidP="002228B6">
            <w:pPr>
              <w:rPr>
                <w:sz w:val="20"/>
                <w:szCs w:val="20"/>
              </w:rPr>
            </w:pPr>
            <w:r w:rsidRPr="004A08E3">
              <w:rPr>
                <w:b/>
                <w:bCs/>
                <w:sz w:val="20"/>
                <w:szCs w:val="20"/>
              </w:rPr>
              <w:t>PDDS - Perceived discrimination and devaluation scale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8788" w:type="dxa"/>
            <w:gridSpan w:val="7"/>
            <w:vAlign w:val="bottom"/>
          </w:tcPr>
          <w:p w14:paraId="06B55F7A" w14:textId="4C6088FA" w:rsidR="002228B6" w:rsidRPr="004A08E3" w:rsidRDefault="002228B6" w:rsidP="002228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lf-reported perceived discrimination and devaluation towards mental illness</w:t>
            </w:r>
          </w:p>
        </w:tc>
        <w:tc>
          <w:tcPr>
            <w:tcW w:w="1276" w:type="dxa"/>
            <w:vMerge w:val="restart"/>
          </w:tcPr>
          <w:p w14:paraId="49E6CA7B" w14:textId="10479478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76" w:type="dxa"/>
            <w:vMerge w:val="restart"/>
          </w:tcPr>
          <w:p w14:paraId="0680E3BB" w14:textId="64F92C28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</w:tr>
      <w:tr w:rsidR="002228B6" w:rsidRPr="005604AC" w14:paraId="7B53FECF" w14:textId="77777777" w:rsidTr="005F581E">
        <w:tc>
          <w:tcPr>
            <w:tcW w:w="1413" w:type="dxa"/>
            <w:vMerge/>
          </w:tcPr>
          <w:p w14:paraId="676B79E1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12FA573" w14:textId="6DBD4B2F" w:rsidR="002228B6" w:rsidRPr="00AE21D8" w:rsidRDefault="002228B6" w:rsidP="002228B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vAlign w:val="bottom"/>
          </w:tcPr>
          <w:p w14:paraId="3BEAF828" w14:textId="492021A0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403EE608" w14:textId="33A32110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480B9008" w14:textId="531BC7C1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7EA1558C" w14:textId="2F46A7B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0E5BE97A" w14:textId="511408CB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7718AC55" w14:textId="4FD5AF82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08982FDE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1711C35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58D34384" w14:textId="19AD2B77" w:rsidTr="005F581E">
        <w:tc>
          <w:tcPr>
            <w:tcW w:w="1413" w:type="dxa"/>
            <w:vMerge/>
          </w:tcPr>
          <w:p w14:paraId="192E0152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4F56EF3" w14:textId="4B5C3146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1" w:type="dxa"/>
            <w:vAlign w:val="bottom"/>
          </w:tcPr>
          <w:p w14:paraId="26AE10AF" w14:textId="327E8E96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7EC2CA15" w14:textId="3A869CF7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31E979C2" w14:textId="2DA177BB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1CF96E5" w14:textId="47BE3F4F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63DC8E0E" w14:textId="66F9685B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1F429823" w14:textId="77692ADC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3A6A9E02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369465B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2FA63B28" w14:textId="18BCC789" w:rsidTr="005F581E">
        <w:tc>
          <w:tcPr>
            <w:tcW w:w="1413" w:type="dxa"/>
            <w:vMerge/>
          </w:tcPr>
          <w:p w14:paraId="3BD1FFC3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24DA965" w14:textId="1DA523CC" w:rsidR="002228B6" w:rsidRPr="00AE21D8" w:rsidRDefault="002228B6" w:rsidP="002228B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01" w:type="dxa"/>
            <w:vAlign w:val="bottom"/>
          </w:tcPr>
          <w:p w14:paraId="78683B17" w14:textId="37283AAE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51AFD26D" w14:textId="03E2C8C4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080C3196" w14:textId="390D0947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61286DBF" w14:textId="07A1C0F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67072388" w14:textId="04C92C8B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17EB0EDF" w14:textId="0C9490BA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56E5070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D3F8845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7C9C230A" w14:textId="295B8D12" w:rsidTr="005F581E">
        <w:tc>
          <w:tcPr>
            <w:tcW w:w="1413" w:type="dxa"/>
            <w:vMerge/>
          </w:tcPr>
          <w:p w14:paraId="17384593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4D1DC49" w14:textId="691D8A8A" w:rsidR="002228B6" w:rsidRPr="00AE21D8" w:rsidRDefault="002228B6" w:rsidP="002228B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3D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vAlign w:val="bottom"/>
          </w:tcPr>
          <w:p w14:paraId="61FCCC16" w14:textId="3F4F322E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3A2E5397" w14:textId="5838D64F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0DDD2AFF" w14:textId="27E33933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1E499B67" w14:textId="7D9BB4A4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08DB8634" w14:textId="68DBFB71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68B82CD0" w14:textId="64C5BFD5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11472394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83FA263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1C75A9C9" w14:textId="7C45884D" w:rsidTr="005F581E">
        <w:tc>
          <w:tcPr>
            <w:tcW w:w="1413" w:type="dxa"/>
            <w:vMerge/>
          </w:tcPr>
          <w:p w14:paraId="0CF94407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1B36ABA" w14:textId="0638835F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vAlign w:val="bottom"/>
          </w:tcPr>
          <w:p w14:paraId="6B124586" w14:textId="4C156360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37020B5C" w14:textId="61DF9046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0D7B149F" w14:textId="00127277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647A8EA1" w14:textId="3FC28829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4CBE97E5" w14:textId="67F3B6F6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46D60B20" w14:textId="33B57C0A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75D8E3F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28AF819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5D34C0CD" w14:textId="785C8FCD" w:rsidTr="005F581E">
        <w:tc>
          <w:tcPr>
            <w:tcW w:w="1413" w:type="dxa"/>
            <w:vMerge/>
          </w:tcPr>
          <w:p w14:paraId="68FF51B8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5EEE78C" w14:textId="40A144BD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01" w:type="dxa"/>
            <w:vAlign w:val="bottom"/>
          </w:tcPr>
          <w:p w14:paraId="5935A852" w14:textId="1CB7BF79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7A87300C" w14:textId="3E1FCD08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44F95BBE" w14:textId="366B6E91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2F4B2988" w14:textId="2756EA02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718512E8" w14:textId="00FE345E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19333995" w14:textId="2E9F3A11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DCD0E23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2059892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368D6E96" w14:textId="7BBADE7F" w:rsidTr="005F581E">
        <w:tc>
          <w:tcPr>
            <w:tcW w:w="1413" w:type="dxa"/>
            <w:vMerge/>
          </w:tcPr>
          <w:p w14:paraId="4BD550BD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1873B73" w14:textId="387C8C26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01" w:type="dxa"/>
            <w:vAlign w:val="bottom"/>
          </w:tcPr>
          <w:p w14:paraId="4C008DFB" w14:textId="6F06A083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4C53C2E7" w14:textId="3D0EA834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412EA321" w14:textId="369C2B97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44690743" w14:textId="2403DCB5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0C486C09" w14:textId="2676FA7E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51654ED0" w14:textId="36816A39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DF6741A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AF69696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5BAF659A" w14:textId="70FBDA45" w:rsidTr="005F581E">
        <w:tc>
          <w:tcPr>
            <w:tcW w:w="1413" w:type="dxa"/>
            <w:vMerge/>
          </w:tcPr>
          <w:p w14:paraId="6AD82EFB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28F3FC2" w14:textId="1A00B0D6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1" w:type="dxa"/>
            <w:vAlign w:val="bottom"/>
          </w:tcPr>
          <w:p w14:paraId="4C8DB098" w14:textId="5D97E56D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72BC9D1F" w14:textId="47332145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4CB79C54" w14:textId="7A9AE951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48E4A04D" w14:textId="0B38BF10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05E69559" w14:textId="6168253C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79FC35F8" w14:textId="2DF10EE4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6F64DEF4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8F18AD9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2ACCD383" w14:textId="35684B06" w:rsidTr="005F581E">
        <w:tc>
          <w:tcPr>
            <w:tcW w:w="1413" w:type="dxa"/>
            <w:vMerge/>
          </w:tcPr>
          <w:p w14:paraId="72D99E2F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19657BA" w14:textId="2A186520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vAlign w:val="bottom"/>
          </w:tcPr>
          <w:p w14:paraId="1FB04E91" w14:textId="78BB308A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49C2DBE7" w14:textId="4198B1C0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6653B77D" w14:textId="288E89AF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537B14D8" w14:textId="6E6A8673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33DB79D6" w14:textId="413962AC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05DDD8A5" w14:textId="67AD9847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63F238E4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D12F4C0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32F1CB0A" w14:textId="5B446634" w:rsidTr="005F581E">
        <w:tc>
          <w:tcPr>
            <w:tcW w:w="1413" w:type="dxa"/>
            <w:vMerge/>
          </w:tcPr>
          <w:p w14:paraId="0EDB0A75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42CD105" w14:textId="71DC497B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bottom"/>
          </w:tcPr>
          <w:p w14:paraId="465B6E3B" w14:textId="1DA00A76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3CA096DD" w14:textId="58071226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59A7BDB0" w14:textId="0BD97298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77C8766C" w14:textId="685DF269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6073FAC7" w14:textId="0E9592EB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5C68938F" w14:textId="69E953B4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0DE814CD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A11CDDA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2F20E355" w14:textId="481312CA" w:rsidTr="005F581E">
        <w:tc>
          <w:tcPr>
            <w:tcW w:w="1413" w:type="dxa"/>
            <w:vMerge/>
          </w:tcPr>
          <w:p w14:paraId="0106FC4E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409DC42" w14:textId="75DC86CA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vAlign w:val="bottom"/>
          </w:tcPr>
          <w:p w14:paraId="095391FE" w14:textId="3A0FA8F3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66147D39" w14:textId="4684ED8C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0DA609B8" w14:textId="1F701952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3B14E1E4" w14:textId="3DB988AB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2B2AB275" w14:textId="16BF65D6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200D090C" w14:textId="2376DF24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975F338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EC4AD1F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4BD276BA" w14:textId="7A323AA7" w:rsidTr="005F581E">
        <w:tc>
          <w:tcPr>
            <w:tcW w:w="1413" w:type="dxa"/>
            <w:vMerge/>
          </w:tcPr>
          <w:p w14:paraId="1BBE02C8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37D7065" w14:textId="5271447B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01" w:type="dxa"/>
            <w:vAlign w:val="bottom"/>
          </w:tcPr>
          <w:p w14:paraId="5E4DC64E" w14:textId="308FAF82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68BD8296" w14:textId="0647BEAF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7984B367" w14:textId="45BAD821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4947B60B" w14:textId="1D8A5942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5F1FA002" w14:textId="0C1A0CE6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5B4A48AA" w14:textId="2ACB109D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75532CA7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40101F0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0F3B665D" w14:textId="65B45C55" w:rsidTr="005F581E">
        <w:tc>
          <w:tcPr>
            <w:tcW w:w="1413" w:type="dxa"/>
            <w:vMerge w:val="restart"/>
            <w:vAlign w:val="center"/>
          </w:tcPr>
          <w:p w14:paraId="642196A8" w14:textId="56C07ABB" w:rsidR="002228B6" w:rsidRPr="005604AC" w:rsidRDefault="002228B6" w:rsidP="002228B6">
            <w:pPr>
              <w:rPr>
                <w:sz w:val="20"/>
                <w:szCs w:val="20"/>
              </w:rPr>
            </w:pPr>
            <w:r w:rsidRPr="004A08E3">
              <w:rPr>
                <w:b/>
                <w:bCs/>
                <w:sz w:val="20"/>
                <w:szCs w:val="20"/>
              </w:rPr>
              <w:t>MHPR - Mental health problem recognition module</w:t>
            </w:r>
            <w:r w:rsidRPr="00823DBD">
              <w:rPr>
                <w:rFonts w:cs="Times New Roman (Body CS)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8788" w:type="dxa"/>
            <w:gridSpan w:val="7"/>
          </w:tcPr>
          <w:p w14:paraId="36705A0D" w14:textId="25D5F3BC" w:rsidR="002228B6" w:rsidRPr="004A08E3" w:rsidRDefault="002228B6" w:rsidP="002228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cognition of disorders symptoms</w:t>
            </w:r>
          </w:p>
        </w:tc>
        <w:tc>
          <w:tcPr>
            <w:tcW w:w="1276" w:type="dxa"/>
            <w:vMerge w:val="restart"/>
          </w:tcPr>
          <w:p w14:paraId="74BAAD0E" w14:textId="2517825B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Merge w:val="restart"/>
          </w:tcPr>
          <w:p w14:paraId="5347045E" w14:textId="27576524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</w:tr>
      <w:tr w:rsidR="002228B6" w:rsidRPr="005604AC" w14:paraId="5AE446C2" w14:textId="77777777" w:rsidTr="005F581E">
        <w:tc>
          <w:tcPr>
            <w:tcW w:w="1413" w:type="dxa"/>
            <w:vMerge/>
          </w:tcPr>
          <w:p w14:paraId="24270D6A" w14:textId="77777777" w:rsidR="002228B6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93A561B" w14:textId="60ED617F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vAlign w:val="bottom"/>
          </w:tcPr>
          <w:p w14:paraId="1E05FEEF" w14:textId="6D337715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6711E858" w14:textId="582DDB2F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350B69C9" w14:textId="4CD18747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1E61A7D" w14:textId="1D3F87CF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4392F86A" w14:textId="2949E1F3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7850CD86" w14:textId="126DE146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4EE997C6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27057C6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6818EC49" w14:textId="667F5BAB" w:rsidTr="005F581E">
        <w:tc>
          <w:tcPr>
            <w:tcW w:w="1413" w:type="dxa"/>
            <w:vMerge/>
          </w:tcPr>
          <w:p w14:paraId="74D2B5C1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293A140" w14:textId="610B8884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vAlign w:val="bottom"/>
          </w:tcPr>
          <w:p w14:paraId="049E02EC" w14:textId="7B8400DD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3CE2D613" w14:textId="403DC713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73785F6C" w14:textId="1A58643D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653B7589" w14:textId="24D3FC0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3518F26B" w14:textId="1F2275B8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1918D10F" w14:textId="77777777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361F4EE1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EECA0F0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22E4AD1E" w14:textId="16E6EDA8" w:rsidTr="005F581E">
        <w:tc>
          <w:tcPr>
            <w:tcW w:w="1413" w:type="dxa"/>
            <w:vMerge/>
          </w:tcPr>
          <w:p w14:paraId="1F2DA36F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4E396EB" w14:textId="480EA6B5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vAlign w:val="bottom"/>
          </w:tcPr>
          <w:p w14:paraId="1A2174B0" w14:textId="24689282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10864A13" w14:textId="754EDA86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31600F8F" w14:textId="3DBFF7CF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0AD46EFB" w14:textId="6BF1ABFE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12B24FE1" w14:textId="4474446D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5DAF2328" w14:textId="77777777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2EF22AA4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4381109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59D874E8" w14:textId="65F2594A" w:rsidTr="005F581E">
        <w:tc>
          <w:tcPr>
            <w:tcW w:w="1413" w:type="dxa"/>
            <w:vMerge/>
          </w:tcPr>
          <w:p w14:paraId="39D22DD8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F35780E" w14:textId="5670A492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01" w:type="dxa"/>
            <w:vAlign w:val="bottom"/>
          </w:tcPr>
          <w:p w14:paraId="514BA0F4" w14:textId="06482D3C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5D6A91BF" w14:textId="76E91CAA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6A43901C" w14:textId="7AD3274F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5C6635CF" w14:textId="4D41A429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582B35D7" w14:textId="6A3CCFDB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0CBD6BAD" w14:textId="77777777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7F845F00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D584F9D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37ABF118" w14:textId="5FF30ACE" w:rsidTr="005F581E">
        <w:tc>
          <w:tcPr>
            <w:tcW w:w="1413" w:type="dxa"/>
            <w:vMerge/>
          </w:tcPr>
          <w:p w14:paraId="6009D6CD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4824D3D" w14:textId="08EB9F15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01" w:type="dxa"/>
            <w:vAlign w:val="bottom"/>
          </w:tcPr>
          <w:p w14:paraId="45DA0409" w14:textId="623494EA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57D9B63E" w14:textId="7616305D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3ADB1450" w14:textId="11625783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563154B8" w14:textId="3CFC6C7F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3D8BFBC6" w14:textId="46B2201F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3E46A81B" w14:textId="77777777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3F0F552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9F279B3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228B6" w:rsidRPr="005604AC" w14:paraId="1E62E4BA" w14:textId="36337AFB" w:rsidTr="005F581E">
        <w:tc>
          <w:tcPr>
            <w:tcW w:w="1413" w:type="dxa"/>
            <w:vMerge/>
          </w:tcPr>
          <w:p w14:paraId="5A4D0507" w14:textId="77777777" w:rsidR="002228B6" w:rsidRPr="005604AC" w:rsidRDefault="002228B6" w:rsidP="002228B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7C6B92E" w14:textId="5C87DC20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01" w:type="dxa"/>
            <w:vAlign w:val="bottom"/>
          </w:tcPr>
          <w:p w14:paraId="7DBAF92B" w14:textId="26CFB765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08F5D033" w14:textId="77419572" w:rsidR="002228B6" w:rsidRPr="005604AC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7F0B4C44" w14:textId="6E9DCE29" w:rsidR="002228B6" w:rsidRPr="004A08E3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5940E574" w14:textId="01A7022E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29AF846F" w14:textId="35442624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4D786260" w14:textId="77777777" w:rsidR="002228B6" w:rsidRPr="005604AC" w:rsidRDefault="002228B6" w:rsidP="002228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00EFA6B3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001B670" w14:textId="77777777" w:rsidR="002228B6" w:rsidRPr="004A08E3" w:rsidRDefault="002228B6" w:rsidP="002228B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46650DD9" w14:textId="4B65FD8F" w:rsidR="00147AFE" w:rsidRDefault="00147AFE" w:rsidP="00A51A36">
      <w:pPr>
        <w:rPr>
          <w:sz w:val="21"/>
          <w:szCs w:val="21"/>
          <w:lang w:val="en-CL"/>
        </w:rPr>
      </w:pPr>
      <w:r w:rsidRPr="002A01AF">
        <w:rPr>
          <w:sz w:val="21"/>
          <w:szCs w:val="21"/>
          <w:lang w:val="en-CL"/>
        </w:rPr>
        <w:t>All</w:t>
      </w:r>
      <w:r w:rsidRPr="002A01AF">
        <w:rPr>
          <w:sz w:val="21"/>
          <w:szCs w:val="21"/>
        </w:rPr>
        <w:t xml:space="preserve"> </w:t>
      </w:r>
      <w:r w:rsidRPr="002A01AF">
        <w:rPr>
          <w:sz w:val="21"/>
          <w:szCs w:val="21"/>
          <w:lang w:val="en-CL"/>
        </w:rPr>
        <w:t>items were rated by N=8 experts.</w:t>
      </w:r>
    </w:p>
    <w:p w14:paraId="66FB54BD" w14:textId="2F5F71D7" w:rsidR="00147AFE" w:rsidRPr="00147AFE" w:rsidRDefault="00147AFE" w:rsidP="00A51A36">
      <w:pPr>
        <w:rPr>
          <w:b/>
          <w:bCs/>
        </w:rPr>
      </w:pPr>
      <w:r w:rsidRPr="00911425">
        <w:rPr>
          <w:sz w:val="21"/>
          <w:szCs w:val="21"/>
        </w:rPr>
        <w:t>Items scoring below optimal thresholds (I-CVI ≥ 0.78; k &gt; 0.74) appear in bold.</w:t>
      </w:r>
    </w:p>
    <w:p w14:paraId="2A873AE1" w14:textId="65494190" w:rsidR="00F94680" w:rsidRDefault="00F94680" w:rsidP="00A51A36">
      <w:pPr>
        <w:rPr>
          <w:sz w:val="21"/>
          <w:szCs w:val="21"/>
        </w:rPr>
      </w:pPr>
      <w:r w:rsidRPr="00F94680">
        <w:rPr>
          <w:rFonts w:ascii="Calibri" w:hAnsi="Calibri" w:cs="Calibri"/>
          <w:b/>
          <w:bCs/>
          <w:color w:val="000000"/>
          <w:sz w:val="20"/>
          <w:szCs w:val="20"/>
        </w:rPr>
        <w:lastRenderedPageBreak/>
        <w:t>†</w:t>
      </w:r>
      <w:r w:rsidRPr="00F94680">
        <w:rPr>
          <w:sz w:val="21"/>
          <w:szCs w:val="21"/>
        </w:rPr>
        <w:t>The number of raters who agreed on ratings of 3 or 4 on the Likert scale is shown.</w:t>
      </w:r>
    </w:p>
    <w:p w14:paraId="65B642BB" w14:textId="0CDD5CDC" w:rsidR="0055332E" w:rsidRPr="005604AC" w:rsidRDefault="0055332E" w:rsidP="00A51A36">
      <w:pPr>
        <w:rPr>
          <w:sz w:val="21"/>
          <w:szCs w:val="21"/>
        </w:rPr>
      </w:pPr>
      <w:r>
        <w:rPr>
          <w:rFonts w:cs="Times New Roman (Body CS)"/>
          <w:sz w:val="21"/>
          <w:szCs w:val="20"/>
          <w:vertAlign w:val="superscript"/>
        </w:rPr>
        <w:t>a</w:t>
      </w:r>
      <w:r w:rsidR="000B07E3">
        <w:rPr>
          <w:rFonts w:cs="Times New Roman (Body CS)"/>
          <w:sz w:val="21"/>
          <w:szCs w:val="20"/>
          <w:vertAlign w:val="superscript"/>
        </w:rPr>
        <w:t xml:space="preserve"> </w:t>
      </w:r>
      <w:r w:rsidR="00452626" w:rsidRPr="005604AC">
        <w:rPr>
          <w:sz w:val="21"/>
          <w:szCs w:val="21"/>
        </w:rPr>
        <w:t>I-CVI (item content validity index)</w:t>
      </w:r>
      <w:r w:rsidR="005F581E">
        <w:rPr>
          <w:sz w:val="21"/>
          <w:szCs w:val="21"/>
        </w:rPr>
        <w:t>:</w:t>
      </w:r>
      <w:r w:rsidR="00452626" w:rsidRPr="005604AC">
        <w:rPr>
          <w:sz w:val="21"/>
          <w:szCs w:val="21"/>
        </w:rPr>
        <w:t xml:space="preserve"> number of experts giving a rating of 3 or 4/number of experts</w:t>
      </w:r>
      <w:r w:rsidR="005F581E">
        <w:rPr>
          <w:sz w:val="21"/>
          <w:szCs w:val="21"/>
        </w:rPr>
        <w:t>. Evaluation criteria:</w:t>
      </w:r>
      <w:r w:rsidRPr="005604AC"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Acceptable = </w:t>
      </w:r>
      <w:r>
        <w:rPr>
          <w:rFonts w:ascii="Helvetica Neue" w:hAnsi="Helvetica Neue"/>
          <w:color w:val="001D35"/>
          <w:shd w:val="clear" w:color="auto" w:fill="FFFFFF"/>
        </w:rPr>
        <w:t>≥</w:t>
      </w:r>
      <w:r>
        <w:rPr>
          <w:sz w:val="21"/>
          <w:szCs w:val="21"/>
        </w:rPr>
        <w:t xml:space="preserve"> </w:t>
      </w:r>
      <w:r w:rsidRPr="005604AC">
        <w:rPr>
          <w:sz w:val="21"/>
          <w:szCs w:val="21"/>
        </w:rPr>
        <w:t>0.7</w:t>
      </w:r>
      <w:r>
        <w:rPr>
          <w:sz w:val="21"/>
          <w:szCs w:val="21"/>
        </w:rPr>
        <w:t>8</w:t>
      </w:r>
      <w:r w:rsidRPr="005604AC">
        <w:rPr>
          <w:sz w:val="21"/>
          <w:szCs w:val="21"/>
        </w:rPr>
        <w:t xml:space="preserve">; </w:t>
      </w:r>
      <w:r>
        <w:rPr>
          <w:sz w:val="21"/>
          <w:szCs w:val="21"/>
        </w:rPr>
        <w:t xml:space="preserve">for review </w:t>
      </w:r>
      <w:r w:rsidRPr="005604AC">
        <w:rPr>
          <w:sz w:val="21"/>
          <w:szCs w:val="21"/>
        </w:rPr>
        <w:t xml:space="preserve">= </w:t>
      </w:r>
      <w:r>
        <w:rPr>
          <w:sz w:val="21"/>
          <w:szCs w:val="21"/>
        </w:rPr>
        <w:t xml:space="preserve">&lt; </w:t>
      </w:r>
      <w:r w:rsidRPr="005604AC">
        <w:rPr>
          <w:sz w:val="21"/>
          <w:szCs w:val="21"/>
        </w:rPr>
        <w:t>0.7</w:t>
      </w:r>
      <w:r>
        <w:rPr>
          <w:sz w:val="21"/>
          <w:szCs w:val="21"/>
        </w:rPr>
        <w:t>8</w:t>
      </w:r>
      <w:r w:rsidRPr="005604AC">
        <w:rPr>
          <w:sz w:val="21"/>
          <w:szCs w:val="21"/>
        </w:rPr>
        <w:t>.</w:t>
      </w:r>
    </w:p>
    <w:p w14:paraId="7CEC971C" w14:textId="23401E25" w:rsidR="00452626" w:rsidRPr="005604AC" w:rsidRDefault="005F581E" w:rsidP="00A51A36">
      <w:pPr>
        <w:rPr>
          <w:sz w:val="21"/>
          <w:szCs w:val="21"/>
        </w:rPr>
      </w:pPr>
      <w:r>
        <w:rPr>
          <w:rFonts w:cs="Times New Roman (Body CS)"/>
          <w:sz w:val="21"/>
          <w:szCs w:val="20"/>
          <w:vertAlign w:val="superscript"/>
        </w:rPr>
        <w:t>b</w:t>
      </w:r>
      <w:r w:rsidR="000B07E3">
        <w:rPr>
          <w:rFonts w:cs="Times New Roman (Body CS)"/>
          <w:sz w:val="21"/>
          <w:szCs w:val="20"/>
          <w:vertAlign w:val="superscript"/>
        </w:rPr>
        <w:t xml:space="preserve"> </w:t>
      </w:r>
      <w:r w:rsidR="00452626" w:rsidRPr="005604AC">
        <w:rPr>
          <w:sz w:val="21"/>
          <w:szCs w:val="21"/>
        </w:rPr>
        <w:t>Pc (probability of a chance occurrence) = [</w:t>
      </w:r>
      <w:proofErr w:type="gramStart"/>
      <w:r w:rsidR="00452626" w:rsidRPr="005604AC">
        <w:rPr>
          <w:sz w:val="21"/>
          <w:szCs w:val="21"/>
        </w:rPr>
        <w:t>N!/</w:t>
      </w:r>
      <w:proofErr w:type="gramEnd"/>
      <w:r w:rsidR="00452626" w:rsidRPr="005604AC">
        <w:rPr>
          <w:sz w:val="21"/>
          <w:szCs w:val="21"/>
        </w:rPr>
        <w:t>A!(N - A)!] x 0.5N</w:t>
      </w:r>
      <w:r>
        <w:rPr>
          <w:sz w:val="21"/>
          <w:szCs w:val="21"/>
        </w:rPr>
        <w:t>,</w:t>
      </w:r>
      <w:r w:rsidR="00452626" w:rsidRPr="005604AC">
        <w:rPr>
          <w:sz w:val="21"/>
          <w:szCs w:val="21"/>
        </w:rPr>
        <w:t xml:space="preserve"> where N = number of experts and A = number of agreeing experts</w:t>
      </w:r>
    </w:p>
    <w:p w14:paraId="65468D2D" w14:textId="49A5EEFB" w:rsidR="00452626" w:rsidRDefault="005F581E" w:rsidP="00A51A36">
      <w:pPr>
        <w:rPr>
          <w:sz w:val="21"/>
          <w:szCs w:val="21"/>
        </w:rPr>
      </w:pPr>
      <w:r>
        <w:rPr>
          <w:rFonts w:cs="Times New Roman (Body CS)"/>
          <w:sz w:val="21"/>
          <w:szCs w:val="20"/>
          <w:vertAlign w:val="superscript"/>
        </w:rPr>
        <w:t>c</w:t>
      </w:r>
      <w:r w:rsidR="000B07E3">
        <w:rPr>
          <w:rFonts w:cs="Times New Roman (Body CS)"/>
          <w:sz w:val="21"/>
          <w:szCs w:val="20"/>
          <w:vertAlign w:val="superscript"/>
        </w:rPr>
        <w:t xml:space="preserve"> </w:t>
      </w:r>
      <w:r w:rsidR="00452626" w:rsidRPr="005604AC">
        <w:rPr>
          <w:sz w:val="21"/>
          <w:szCs w:val="21"/>
        </w:rPr>
        <w:t>k* = kappa designating agreement on dimension: k* = (I-CVI – Pc)</w:t>
      </w:r>
      <w:proofErr w:type="gramStart"/>
      <w:r w:rsidR="00452626" w:rsidRPr="005604AC">
        <w:rPr>
          <w:sz w:val="21"/>
          <w:szCs w:val="21"/>
        </w:rPr>
        <w:t>/(</w:t>
      </w:r>
      <w:proofErr w:type="gramEnd"/>
      <w:r w:rsidR="00452626" w:rsidRPr="005604AC">
        <w:rPr>
          <w:sz w:val="21"/>
          <w:szCs w:val="21"/>
        </w:rPr>
        <w:t>1 – Pc).</w:t>
      </w:r>
      <w:r>
        <w:rPr>
          <w:sz w:val="21"/>
          <w:szCs w:val="21"/>
        </w:rPr>
        <w:t xml:space="preserve"> </w:t>
      </w:r>
      <w:r w:rsidR="00452626" w:rsidRPr="005604AC">
        <w:rPr>
          <w:sz w:val="21"/>
          <w:szCs w:val="21"/>
        </w:rPr>
        <w:t xml:space="preserve">Evaluation criteria: </w:t>
      </w:r>
      <w:r w:rsidR="0055332E">
        <w:rPr>
          <w:sz w:val="21"/>
          <w:szCs w:val="21"/>
        </w:rPr>
        <w:t xml:space="preserve">Poor = k* &lt; 0.40; </w:t>
      </w:r>
      <w:r w:rsidR="00452626" w:rsidRPr="005604AC">
        <w:rPr>
          <w:sz w:val="21"/>
          <w:szCs w:val="21"/>
        </w:rPr>
        <w:t>fair = k* of 0.40–0.59; good = k* of 0.60–0.74; and excellent = k* &gt; 0.74.</w:t>
      </w:r>
    </w:p>
    <w:p w14:paraId="0E6DF2D6" w14:textId="00BCB331" w:rsidR="00A51A36" w:rsidRDefault="005F581E" w:rsidP="00A51A36">
      <w:pPr>
        <w:rPr>
          <w:sz w:val="21"/>
          <w:szCs w:val="21"/>
        </w:rPr>
      </w:pPr>
      <w:r>
        <w:rPr>
          <w:rFonts w:cs="Times New Roman (Body CS)"/>
          <w:sz w:val="21"/>
          <w:szCs w:val="20"/>
          <w:vertAlign w:val="superscript"/>
        </w:rPr>
        <w:t>d</w:t>
      </w:r>
      <w:r w:rsidR="00A51A36">
        <w:rPr>
          <w:rFonts w:cs="Times New Roman (Body CS)"/>
          <w:sz w:val="21"/>
          <w:szCs w:val="20"/>
          <w:vertAlign w:val="superscript"/>
        </w:rPr>
        <w:t xml:space="preserve"> </w:t>
      </w:r>
      <w:r w:rsidRPr="005F581E">
        <w:rPr>
          <w:sz w:val="21"/>
          <w:szCs w:val="21"/>
        </w:rPr>
        <w:t>S-CVI/UA</w:t>
      </w:r>
      <w:r w:rsidR="00A51A36" w:rsidRPr="005604AC">
        <w:rPr>
          <w:sz w:val="21"/>
          <w:szCs w:val="21"/>
        </w:rPr>
        <w:t xml:space="preserve"> </w:t>
      </w:r>
      <w:r>
        <w:rPr>
          <w:sz w:val="21"/>
          <w:szCs w:val="21"/>
        </w:rPr>
        <w:t>(</w:t>
      </w:r>
      <w:r w:rsidRPr="005F581E">
        <w:rPr>
          <w:sz w:val="21"/>
          <w:szCs w:val="21"/>
        </w:rPr>
        <w:t>Universal Agreement among experts</w:t>
      </w:r>
      <w:r>
        <w:rPr>
          <w:sz w:val="21"/>
          <w:szCs w:val="21"/>
        </w:rPr>
        <w:t>)</w:t>
      </w:r>
      <w:r w:rsidR="00A51A36" w:rsidRPr="005604AC">
        <w:rPr>
          <w:sz w:val="21"/>
          <w:szCs w:val="21"/>
        </w:rPr>
        <w:t xml:space="preserve">: </w:t>
      </w:r>
      <w:r>
        <w:rPr>
          <w:sz w:val="21"/>
          <w:szCs w:val="21"/>
        </w:rPr>
        <w:t>R</w:t>
      </w:r>
      <w:r w:rsidRPr="005F581E">
        <w:rPr>
          <w:sz w:val="21"/>
          <w:szCs w:val="21"/>
        </w:rPr>
        <w:t xml:space="preserve">ecommended </w:t>
      </w:r>
      <w:r>
        <w:rPr>
          <w:sz w:val="21"/>
          <w:szCs w:val="21"/>
        </w:rPr>
        <w:t xml:space="preserve">value </w:t>
      </w:r>
      <w:r w:rsidRPr="005F581E">
        <w:rPr>
          <w:sz w:val="21"/>
          <w:szCs w:val="21"/>
        </w:rPr>
        <w:t>≥ 0.80 indicative of acceptable content validity</w:t>
      </w:r>
      <w:r w:rsidR="00A51A36" w:rsidRPr="005604AC">
        <w:rPr>
          <w:sz w:val="21"/>
          <w:szCs w:val="21"/>
        </w:rPr>
        <w:t>.</w:t>
      </w:r>
    </w:p>
    <w:p w14:paraId="2B09AD32" w14:textId="74B9BFBB" w:rsidR="00A51A36" w:rsidRDefault="005F581E" w:rsidP="00A51A36">
      <w:pPr>
        <w:rPr>
          <w:sz w:val="21"/>
          <w:szCs w:val="21"/>
        </w:rPr>
      </w:pPr>
      <w:r>
        <w:rPr>
          <w:rFonts w:cs="Times New Roman (Body CS)"/>
          <w:sz w:val="21"/>
          <w:szCs w:val="20"/>
          <w:vertAlign w:val="superscript"/>
        </w:rPr>
        <w:t>e</w:t>
      </w:r>
      <w:r w:rsidR="00A51A36">
        <w:rPr>
          <w:rFonts w:cs="Times New Roman (Body CS)"/>
          <w:sz w:val="21"/>
          <w:szCs w:val="20"/>
          <w:vertAlign w:val="superscript"/>
        </w:rPr>
        <w:t xml:space="preserve"> </w:t>
      </w:r>
      <w:r w:rsidRPr="005F581E">
        <w:rPr>
          <w:sz w:val="21"/>
          <w:szCs w:val="21"/>
        </w:rPr>
        <w:t>S-CVI/A</w:t>
      </w:r>
      <w:r>
        <w:rPr>
          <w:sz w:val="21"/>
          <w:szCs w:val="21"/>
        </w:rPr>
        <w:t>ve</w:t>
      </w:r>
      <w:r w:rsidRPr="005604AC">
        <w:rPr>
          <w:sz w:val="21"/>
          <w:szCs w:val="21"/>
        </w:rPr>
        <w:t xml:space="preserve"> </w:t>
      </w:r>
      <w:r>
        <w:rPr>
          <w:sz w:val="21"/>
          <w:szCs w:val="21"/>
        </w:rPr>
        <w:t>(</w:t>
      </w:r>
      <w:r w:rsidRPr="005F581E">
        <w:rPr>
          <w:sz w:val="21"/>
          <w:szCs w:val="21"/>
        </w:rPr>
        <w:t xml:space="preserve">Average </w:t>
      </w:r>
      <w:r>
        <w:rPr>
          <w:sz w:val="21"/>
          <w:szCs w:val="21"/>
        </w:rPr>
        <w:t>c</w:t>
      </w:r>
      <w:r w:rsidRPr="005F581E">
        <w:rPr>
          <w:sz w:val="21"/>
          <w:szCs w:val="21"/>
        </w:rPr>
        <w:t xml:space="preserve">ontent </w:t>
      </w:r>
      <w:r>
        <w:rPr>
          <w:sz w:val="21"/>
          <w:szCs w:val="21"/>
        </w:rPr>
        <w:t>v</w:t>
      </w:r>
      <w:r w:rsidRPr="005F581E">
        <w:rPr>
          <w:sz w:val="21"/>
          <w:szCs w:val="21"/>
        </w:rPr>
        <w:t xml:space="preserve">alidity </w:t>
      </w:r>
      <w:r>
        <w:rPr>
          <w:sz w:val="21"/>
          <w:szCs w:val="21"/>
        </w:rPr>
        <w:t>i</w:t>
      </w:r>
      <w:r w:rsidRPr="005F581E">
        <w:rPr>
          <w:sz w:val="21"/>
          <w:szCs w:val="21"/>
        </w:rPr>
        <w:t>ndex</w:t>
      </w:r>
      <w:r>
        <w:rPr>
          <w:sz w:val="21"/>
          <w:szCs w:val="21"/>
        </w:rPr>
        <w:t>)</w:t>
      </w:r>
      <w:r w:rsidRPr="005604AC">
        <w:rPr>
          <w:sz w:val="21"/>
          <w:szCs w:val="21"/>
        </w:rPr>
        <w:t xml:space="preserve">: </w:t>
      </w:r>
      <w:r>
        <w:rPr>
          <w:sz w:val="21"/>
          <w:szCs w:val="21"/>
        </w:rPr>
        <w:t>R</w:t>
      </w:r>
      <w:r w:rsidRPr="005F581E">
        <w:rPr>
          <w:sz w:val="21"/>
          <w:szCs w:val="21"/>
        </w:rPr>
        <w:t xml:space="preserve">ecommended </w:t>
      </w:r>
      <w:r>
        <w:rPr>
          <w:sz w:val="21"/>
          <w:szCs w:val="21"/>
        </w:rPr>
        <w:t xml:space="preserve">value </w:t>
      </w:r>
      <w:r w:rsidRPr="005F581E">
        <w:rPr>
          <w:sz w:val="21"/>
          <w:szCs w:val="21"/>
        </w:rPr>
        <w:t>≥ 0.</w:t>
      </w:r>
      <w:r>
        <w:rPr>
          <w:sz w:val="21"/>
          <w:szCs w:val="21"/>
        </w:rPr>
        <w:t>9</w:t>
      </w:r>
      <w:r w:rsidRPr="005F581E">
        <w:rPr>
          <w:sz w:val="21"/>
          <w:szCs w:val="21"/>
        </w:rPr>
        <w:t xml:space="preserve">0 indicative of </w:t>
      </w:r>
      <w:r>
        <w:rPr>
          <w:sz w:val="21"/>
          <w:szCs w:val="21"/>
        </w:rPr>
        <w:t>excellent</w:t>
      </w:r>
      <w:r w:rsidRPr="005F581E">
        <w:rPr>
          <w:sz w:val="21"/>
          <w:szCs w:val="21"/>
        </w:rPr>
        <w:t xml:space="preserve"> content validity</w:t>
      </w:r>
      <w:r w:rsidR="00A51A36" w:rsidRPr="005604AC">
        <w:rPr>
          <w:sz w:val="21"/>
          <w:szCs w:val="21"/>
        </w:rPr>
        <w:t>.</w:t>
      </w:r>
    </w:p>
    <w:p w14:paraId="2A27C7EB" w14:textId="77777777" w:rsidR="00A51A36" w:rsidRDefault="00A51A36" w:rsidP="00A51A36">
      <w:pPr>
        <w:rPr>
          <w:sz w:val="21"/>
          <w:szCs w:val="21"/>
        </w:rPr>
      </w:pPr>
    </w:p>
    <w:sectPr w:rsidR="00A51A36" w:rsidSect="008F233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A52E4"/>
    <w:multiLevelType w:val="hybridMultilevel"/>
    <w:tmpl w:val="9626A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6E3788"/>
    <w:multiLevelType w:val="hybridMultilevel"/>
    <w:tmpl w:val="5C3A94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9074999">
    <w:abstractNumId w:val="0"/>
  </w:num>
  <w:num w:numId="2" w16cid:durableId="5518875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Suprscrip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5p0ssfw5wxfefwv4x2zs2x2twsv9ta0vz&quot;&gt;PHD&lt;record-ids&gt;&lt;item&gt;2&lt;/item&gt;&lt;item&gt;20&lt;/item&gt;&lt;item&gt;75&lt;/item&gt;&lt;item&gt;89&lt;/item&gt;&lt;item&gt;95&lt;/item&gt;&lt;item&gt;115&lt;/item&gt;&lt;item&gt;120&lt;/item&gt;&lt;item&gt;137&lt;/item&gt;&lt;item&gt;280&lt;/item&gt;&lt;item&gt;281&lt;/item&gt;&lt;item&gt;282&lt;/item&gt;&lt;item&gt;283&lt;/item&gt;&lt;item&gt;284&lt;/item&gt;&lt;item&gt;285&lt;/item&gt;&lt;item&gt;287&lt;/item&gt;&lt;item&gt;288&lt;/item&gt;&lt;item&gt;289&lt;/item&gt;&lt;item&gt;290&lt;/item&gt;&lt;item&gt;291&lt;/item&gt;&lt;item&gt;292&lt;/item&gt;&lt;item&gt;296&lt;/item&gt;&lt;item&gt;301&lt;/item&gt;&lt;item&gt;302&lt;/item&gt;&lt;item&gt;303&lt;/item&gt;&lt;item&gt;304&lt;/item&gt;&lt;item&gt;305&lt;/item&gt;&lt;item&gt;306&lt;/item&gt;&lt;item&gt;307&lt;/item&gt;&lt;item&gt;308&lt;/item&gt;&lt;item&gt;309&lt;/item&gt;&lt;/record-ids&gt;&lt;/item&gt;&lt;/Libraries&gt;"/>
  </w:docVars>
  <w:rsids>
    <w:rsidRoot w:val="002620C0"/>
    <w:rsid w:val="00003D49"/>
    <w:rsid w:val="00005F5D"/>
    <w:rsid w:val="00022893"/>
    <w:rsid w:val="00035191"/>
    <w:rsid w:val="00063209"/>
    <w:rsid w:val="00065064"/>
    <w:rsid w:val="000B07E3"/>
    <w:rsid w:val="000B1D9F"/>
    <w:rsid w:val="000B6954"/>
    <w:rsid w:val="000F75F5"/>
    <w:rsid w:val="00106AE1"/>
    <w:rsid w:val="00115096"/>
    <w:rsid w:val="001362F9"/>
    <w:rsid w:val="00141750"/>
    <w:rsid w:val="00142637"/>
    <w:rsid w:val="00145A27"/>
    <w:rsid w:val="00147AFE"/>
    <w:rsid w:val="0016116D"/>
    <w:rsid w:val="00161AC3"/>
    <w:rsid w:val="001B7F0F"/>
    <w:rsid w:val="001C11A8"/>
    <w:rsid w:val="001D043D"/>
    <w:rsid w:val="002228B6"/>
    <w:rsid w:val="00252384"/>
    <w:rsid w:val="002618BF"/>
    <w:rsid w:val="002620C0"/>
    <w:rsid w:val="002A01AF"/>
    <w:rsid w:val="002B6479"/>
    <w:rsid w:val="002E0EC9"/>
    <w:rsid w:val="002F6C2C"/>
    <w:rsid w:val="0030210C"/>
    <w:rsid w:val="00314671"/>
    <w:rsid w:val="0034008A"/>
    <w:rsid w:val="00353347"/>
    <w:rsid w:val="00360AA0"/>
    <w:rsid w:val="00370E53"/>
    <w:rsid w:val="00381528"/>
    <w:rsid w:val="003966C9"/>
    <w:rsid w:val="00397EC0"/>
    <w:rsid w:val="003B7353"/>
    <w:rsid w:val="003C7949"/>
    <w:rsid w:val="003D2CFB"/>
    <w:rsid w:val="004037D1"/>
    <w:rsid w:val="00450E40"/>
    <w:rsid w:val="00452626"/>
    <w:rsid w:val="0045468C"/>
    <w:rsid w:val="00480C2C"/>
    <w:rsid w:val="00493B43"/>
    <w:rsid w:val="004A08E3"/>
    <w:rsid w:val="004B58DE"/>
    <w:rsid w:val="004C2BC1"/>
    <w:rsid w:val="00501831"/>
    <w:rsid w:val="00502DF9"/>
    <w:rsid w:val="005175B1"/>
    <w:rsid w:val="00534D76"/>
    <w:rsid w:val="0055332E"/>
    <w:rsid w:val="005604AC"/>
    <w:rsid w:val="0057094E"/>
    <w:rsid w:val="00582287"/>
    <w:rsid w:val="00592C85"/>
    <w:rsid w:val="005A3A8B"/>
    <w:rsid w:val="005B4071"/>
    <w:rsid w:val="005B6E3B"/>
    <w:rsid w:val="005F035B"/>
    <w:rsid w:val="005F581E"/>
    <w:rsid w:val="00607821"/>
    <w:rsid w:val="0063407B"/>
    <w:rsid w:val="00635F82"/>
    <w:rsid w:val="006B3FC3"/>
    <w:rsid w:val="006C2AFB"/>
    <w:rsid w:val="006F4536"/>
    <w:rsid w:val="007075FC"/>
    <w:rsid w:val="0071535C"/>
    <w:rsid w:val="0075113A"/>
    <w:rsid w:val="00753F31"/>
    <w:rsid w:val="00764C36"/>
    <w:rsid w:val="00774730"/>
    <w:rsid w:val="00794A65"/>
    <w:rsid w:val="007A7AC4"/>
    <w:rsid w:val="007B0BB7"/>
    <w:rsid w:val="007B4594"/>
    <w:rsid w:val="00823CE2"/>
    <w:rsid w:val="0082788B"/>
    <w:rsid w:val="008657D6"/>
    <w:rsid w:val="0088572F"/>
    <w:rsid w:val="00894BCD"/>
    <w:rsid w:val="00895670"/>
    <w:rsid w:val="008A5F92"/>
    <w:rsid w:val="008D3EAD"/>
    <w:rsid w:val="008E3132"/>
    <w:rsid w:val="008F2335"/>
    <w:rsid w:val="008F32E3"/>
    <w:rsid w:val="008F6893"/>
    <w:rsid w:val="00911425"/>
    <w:rsid w:val="0093300B"/>
    <w:rsid w:val="009376BA"/>
    <w:rsid w:val="00975B3E"/>
    <w:rsid w:val="00984C99"/>
    <w:rsid w:val="009C2B22"/>
    <w:rsid w:val="00A13C14"/>
    <w:rsid w:val="00A300FF"/>
    <w:rsid w:val="00A3134E"/>
    <w:rsid w:val="00A415FE"/>
    <w:rsid w:val="00A51A36"/>
    <w:rsid w:val="00A729F1"/>
    <w:rsid w:val="00A91779"/>
    <w:rsid w:val="00A92A17"/>
    <w:rsid w:val="00AA4A8F"/>
    <w:rsid w:val="00AC01C7"/>
    <w:rsid w:val="00AC5AF7"/>
    <w:rsid w:val="00AE21D8"/>
    <w:rsid w:val="00AE5DC8"/>
    <w:rsid w:val="00B12D42"/>
    <w:rsid w:val="00B206DB"/>
    <w:rsid w:val="00B71529"/>
    <w:rsid w:val="00B85A2C"/>
    <w:rsid w:val="00BB00B4"/>
    <w:rsid w:val="00BB68FB"/>
    <w:rsid w:val="00BB7577"/>
    <w:rsid w:val="00BD30A4"/>
    <w:rsid w:val="00C12FD2"/>
    <w:rsid w:val="00C17426"/>
    <w:rsid w:val="00C26899"/>
    <w:rsid w:val="00C34897"/>
    <w:rsid w:val="00C70E77"/>
    <w:rsid w:val="00C74F8B"/>
    <w:rsid w:val="00C85446"/>
    <w:rsid w:val="00C923D4"/>
    <w:rsid w:val="00CA23ED"/>
    <w:rsid w:val="00CA277F"/>
    <w:rsid w:val="00D33992"/>
    <w:rsid w:val="00D43C4D"/>
    <w:rsid w:val="00D66C24"/>
    <w:rsid w:val="00DA38DD"/>
    <w:rsid w:val="00DD31B5"/>
    <w:rsid w:val="00DF0672"/>
    <w:rsid w:val="00E1367C"/>
    <w:rsid w:val="00E26561"/>
    <w:rsid w:val="00E47972"/>
    <w:rsid w:val="00EC5901"/>
    <w:rsid w:val="00EC5F13"/>
    <w:rsid w:val="00ED493E"/>
    <w:rsid w:val="00EF57CB"/>
    <w:rsid w:val="00F039AD"/>
    <w:rsid w:val="00F277D6"/>
    <w:rsid w:val="00F61857"/>
    <w:rsid w:val="00F94680"/>
    <w:rsid w:val="00FA17F4"/>
    <w:rsid w:val="00FA18AA"/>
    <w:rsid w:val="00FC1025"/>
    <w:rsid w:val="00FE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F5685E"/>
  <w15:chartTrackingRefBased/>
  <w15:docId w15:val="{D2CA0CE1-6AE4-2549-BF40-E91B475B8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A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620C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20C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620C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620C0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2620C0"/>
  </w:style>
  <w:style w:type="character" w:styleId="Hyperlink">
    <w:name w:val="Hyperlink"/>
    <w:basedOn w:val="DefaultParagraphFont"/>
    <w:uiPriority w:val="99"/>
    <w:unhideWhenUsed/>
    <w:rsid w:val="00FC10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102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7972"/>
    <w:pPr>
      <w:ind w:left="720"/>
      <w:contextualSpacing/>
    </w:pPr>
  </w:style>
  <w:style w:type="table" w:styleId="TableGrid">
    <w:name w:val="Table Grid"/>
    <w:basedOn w:val="TableNormal"/>
    <w:uiPriority w:val="39"/>
    <w:rsid w:val="00370E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2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6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6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6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F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FC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60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5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4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90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95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2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90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6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6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4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9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8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44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7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8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6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73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659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2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3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101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4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2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59FE86DE217BC458741D32F8EF06758" ma:contentTypeVersion="10" ma:contentTypeDescription="Crear nuevo documento." ma:contentTypeScope="" ma:versionID="ce2944aa112b3072b7be7060201d3a40">
  <xsd:schema xmlns:xsd="http://www.w3.org/2001/XMLSchema" xmlns:xs="http://www.w3.org/2001/XMLSchema" xmlns:p="http://schemas.microsoft.com/office/2006/metadata/properties" xmlns:ns3="dbe3b9e0-54c8-4051-b61c-7076e9b2ac11" targetNamespace="http://schemas.microsoft.com/office/2006/metadata/properties" ma:root="true" ma:fieldsID="5c0f9d1d46b5f98dee2868d4744500a4" ns3:_="">
    <xsd:import namespace="dbe3b9e0-54c8-4051-b61c-7076e9b2ac11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3b9e0-54c8-4051-b61c-7076e9b2ac11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CBEA54-75F0-4F2F-B145-11C745B66ED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76DB22C-A978-4A1D-ACAB-9DBD9D81FF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e3b9e0-54c8-4051-b61c-7076e9b2ac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F6EA33-9237-46F2-B670-A779438E8E1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279F8DC-C8C2-2749-815B-287F04F84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6</Words>
  <Characters>3458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o Armando</dc:creator>
  <cp:keywords/>
  <dc:description/>
  <cp:lastModifiedBy>Armando Basagoitia</cp:lastModifiedBy>
  <cp:revision>6</cp:revision>
  <dcterms:created xsi:type="dcterms:W3CDTF">2025-10-01T01:57:00Z</dcterms:created>
  <dcterms:modified xsi:type="dcterms:W3CDTF">2026-02-18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9FE86DE217BC458741D32F8EF06758</vt:lpwstr>
  </property>
</Properties>
</file>